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C38F9E"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698015"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637DC0"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DBD33E"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43B69C"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C14448"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654E2F"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751440"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96B76A"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CB7355" w:rsidR="00930A31" w:rsidRDefault="001A3A7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147BEA"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E2998C"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296C06"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21E5B1"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758406"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56DA61"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04B359"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613DC5"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8B5947"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D6FD42" w:rsidR="006E5FE2" w:rsidRDefault="001A3A7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BEC396" w:rsidR="006E5FE2"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624003"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3E89DC"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F5662F"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5DD7DD"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2F1B5E"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39B613"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0AB0F8"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341189"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8D7669" w:rsidR="00930A31"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47AE1" w:rsidR="00FB3483" w:rsidRDefault="001A3A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EAD064" w:rsidR="00077B44"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49978C"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40D952"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DF0D75"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D587EF"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CCC8C6"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3F0B73"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A72B78" w:rsidR="00930A31"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764305" w:rsidR="00077B44" w:rsidRDefault="001A3A7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AEB746" w:rsidR="00077B44"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D887F2" w:rsidR="00077B44" w:rsidRDefault="001A3A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FB96E" w14:textId="77777777" w:rsidR="002F2A11" w:rsidRDefault="002F2A11">
      <w:r>
        <w:separator/>
      </w:r>
    </w:p>
  </w:endnote>
  <w:endnote w:type="continuationSeparator" w:id="0">
    <w:p w14:paraId="0805F7BB" w14:textId="77777777" w:rsidR="002F2A11" w:rsidRDefault="002F2A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89CB1" w14:textId="77777777" w:rsidR="002F2A11" w:rsidRDefault="002F2A11">
      <w:r>
        <w:separator/>
      </w:r>
    </w:p>
  </w:footnote>
  <w:footnote w:type="continuationSeparator" w:id="0">
    <w:p w14:paraId="1720650F" w14:textId="77777777" w:rsidR="002F2A11" w:rsidRDefault="002F2A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3A7A"/>
    <w:rsid w:val="00246C93"/>
    <w:rsid w:val="00256BAF"/>
    <w:rsid w:val="002A2A06"/>
    <w:rsid w:val="002F2A11"/>
    <w:rsid w:val="003103C2"/>
    <w:rsid w:val="003516AD"/>
    <w:rsid w:val="00363B8D"/>
    <w:rsid w:val="003760FB"/>
    <w:rsid w:val="003B79FF"/>
    <w:rsid w:val="00400A0B"/>
    <w:rsid w:val="00443C1D"/>
    <w:rsid w:val="00461576"/>
    <w:rsid w:val="004C1685"/>
    <w:rsid w:val="005078EE"/>
    <w:rsid w:val="005138FB"/>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23FFE"/>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YYIN</cp:lastModifiedBy>
  <cp:revision>26</cp:revision>
  <cp:lastPrinted>2020-11-24T03:02:00Z</cp:lastPrinted>
  <dcterms:created xsi:type="dcterms:W3CDTF">2020-11-24T03:02:00Z</dcterms:created>
  <dcterms:modified xsi:type="dcterms:W3CDTF">2023-06-17T14:00:00Z</dcterms:modified>
</cp:coreProperties>
</file>